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16" w:type="dxa"/>
        <w:tblLook w:val="04A0" w:firstRow="1" w:lastRow="0" w:firstColumn="1" w:lastColumn="0" w:noHBand="0" w:noVBand="1"/>
      </w:tblPr>
      <w:tblGrid>
        <w:gridCol w:w="1357"/>
        <w:gridCol w:w="1379"/>
        <w:gridCol w:w="365"/>
        <w:gridCol w:w="595"/>
        <w:gridCol w:w="1340"/>
        <w:gridCol w:w="1609"/>
        <w:gridCol w:w="716"/>
        <w:gridCol w:w="960"/>
        <w:gridCol w:w="960"/>
        <w:gridCol w:w="960"/>
        <w:gridCol w:w="960"/>
        <w:gridCol w:w="1397"/>
        <w:gridCol w:w="1418"/>
      </w:tblGrid>
      <w:tr w:rsidR="00967C7E" w:rsidRPr="00D85369" w14:paraId="7F0635E7" w14:textId="77777777" w:rsidTr="007636AB">
        <w:trPr>
          <w:trHeight w:val="284"/>
        </w:trPr>
        <w:tc>
          <w:tcPr>
            <w:tcW w:w="14016" w:type="dxa"/>
            <w:gridSpan w:val="13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CC4F2C" w14:textId="77777777" w:rsidR="00967C7E" w:rsidRPr="00D85369" w:rsidRDefault="00967C7E" w:rsidP="007636AB">
            <w:pPr>
              <w:widowControl/>
              <w:rPr>
                <w:rFonts w:ascii="Arial" w:eastAsia="等线" w:hAnsi="Arial" w:cs="Arial"/>
                <w:b/>
                <w:bCs/>
                <w:kern w:val="0"/>
                <w:szCs w:val="21"/>
              </w:rPr>
            </w:pPr>
            <w:r w:rsidRPr="00D85369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 xml:space="preserve">Table S3. The </w:t>
            </w:r>
            <w:r>
              <w:rPr>
                <w:rFonts w:ascii="Arial" w:eastAsia="等线" w:hAnsi="Arial" w:cs="Arial"/>
                <w:b/>
                <w:bCs/>
                <w:kern w:val="0"/>
                <w:szCs w:val="21"/>
              </w:rPr>
              <w:t>SNPs</w:t>
            </w:r>
            <w:r w:rsidRPr="00D85369">
              <w:rPr>
                <w:rFonts w:ascii="Arial" w:eastAsia="等线" w:hAnsi="Arial" w:cs="Arial"/>
                <w:b/>
                <w:bCs/>
                <w:kern w:val="0"/>
                <w:szCs w:val="21"/>
              </w:rPr>
              <w:t xml:space="preserve"> that associated with six gut microbial metabolites.</w:t>
            </w:r>
          </w:p>
        </w:tc>
      </w:tr>
      <w:tr w:rsidR="00967C7E" w:rsidRPr="00D85369" w14:paraId="4F19950D" w14:textId="77777777" w:rsidTr="007636AB">
        <w:tblPrEx>
          <w:jc w:val="center"/>
        </w:tblPrEx>
        <w:trPr>
          <w:trHeight w:val="479"/>
          <w:jc w:val="center"/>
        </w:trPr>
        <w:tc>
          <w:tcPr>
            <w:tcW w:w="13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4EE6E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Metabolites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FD6C8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SNP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3A83B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hr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DBCE2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Position</w:t>
            </w:r>
          </w:p>
        </w:tc>
        <w:tc>
          <w:tcPr>
            <w:tcW w:w="16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81BE9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losest gene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794E5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O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BF553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E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360C1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MAF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7B46E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Bet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5B85E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SE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2D9A8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8F220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F-statistics</w:t>
            </w:r>
          </w:p>
        </w:tc>
      </w:tr>
      <w:tr w:rsidR="00967C7E" w:rsidRPr="00D85369" w14:paraId="7F032630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EF2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 xml:space="preserve">Choline </w:t>
            </w:r>
            <w:r w:rsidRPr="00D85369">
              <w:rPr>
                <w:rFonts w:ascii="Arial" w:eastAsia="等线" w:hAnsi="Arial" w:cs="Arial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DC4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0098425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12A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F3A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6016051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DC0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ZFPM2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205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FE8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499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85B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99F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0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B81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93E-0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8A4B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1.14</w:t>
            </w:r>
          </w:p>
        </w:tc>
      </w:tr>
      <w:tr w:rsidR="00967C7E" w:rsidRPr="00D85369" w14:paraId="1B6ACE59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D045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204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0081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277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EA5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84789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A03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LDH1B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35A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0EC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D05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D1C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852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BB5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02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775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9.34</w:t>
            </w:r>
          </w:p>
        </w:tc>
      </w:tr>
      <w:tr w:rsidR="00967C7E" w:rsidRPr="00D85369" w14:paraId="1AD6C584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AF75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714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081995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FB1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B25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797515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798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SLC35D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3C4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C3F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843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0A2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520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BFA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95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D6E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7.62</w:t>
            </w:r>
          </w:p>
        </w:tc>
      </w:tr>
      <w:tr w:rsidR="00967C7E" w:rsidRPr="00D85369" w14:paraId="749804DE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426F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3BD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08261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F28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518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91264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872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FA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C3B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55A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433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2A0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76B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E22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15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DB9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4.98</w:t>
            </w:r>
          </w:p>
        </w:tc>
      </w:tr>
      <w:tr w:rsidR="00967C7E" w:rsidRPr="00D85369" w14:paraId="7DDDD5EB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FA58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B65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4085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CA1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BD6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0546484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31A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BTG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987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905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EB1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AB0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890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A8F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41E-0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3F7E5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4.98</w:t>
            </w:r>
          </w:p>
        </w:tc>
      </w:tr>
      <w:tr w:rsidR="00967C7E" w:rsidRPr="00D85369" w14:paraId="17153DA7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4992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101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24440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80E4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8F9F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802405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B0ED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WWOX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17B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8A2B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8360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C9C4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3460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1467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77E-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A171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0.23</w:t>
            </w:r>
          </w:p>
        </w:tc>
      </w:tr>
      <w:tr w:rsidR="00967C7E" w:rsidRPr="00D85369" w14:paraId="29A835B5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F73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 xml:space="preserve">Betaine </w:t>
            </w:r>
            <w:r w:rsidRPr="00D85369">
              <w:rPr>
                <w:rFonts w:ascii="Arial" w:eastAsia="等线" w:hAnsi="Arial" w:cs="Arial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317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0178297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109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89A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3998526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19C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MRPS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754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501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ABB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B8C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FC6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6E7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74E-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6481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7.62</w:t>
            </w:r>
          </w:p>
        </w:tc>
      </w:tr>
      <w:tr w:rsidR="00967C7E" w:rsidRPr="00D85369" w14:paraId="1AD0C95D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211FC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993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86826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B15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F7F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391512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1EB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RAF3IP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433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89C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116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826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3EB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22F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92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EDBB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2.54</w:t>
            </w:r>
          </w:p>
        </w:tc>
      </w:tr>
      <w:tr w:rsidR="00967C7E" w:rsidRPr="00D85369" w14:paraId="431108A7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C9B73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D5A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686228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16B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93B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835539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C66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RS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2F5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B82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D6C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75B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F7F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18A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57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6DB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2.54</w:t>
            </w:r>
          </w:p>
        </w:tc>
      </w:tr>
      <w:tr w:rsidR="00967C7E" w:rsidRPr="00D85369" w14:paraId="75E6AE28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85BC7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29B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74244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5CA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255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759879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465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DMXL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499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3B7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406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A8C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EA6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2A2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16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2940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4.98</w:t>
            </w:r>
          </w:p>
        </w:tc>
      </w:tr>
      <w:tr w:rsidR="00967C7E" w:rsidRPr="00D85369" w14:paraId="41FB2B94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B4230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809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081768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022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9D7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673967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850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N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D44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AD8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69B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530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EA9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502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68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172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1.14</w:t>
            </w:r>
          </w:p>
        </w:tc>
      </w:tr>
      <w:tr w:rsidR="00967C7E" w:rsidRPr="00D85369" w14:paraId="2D23ADF3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C3A2A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00D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07863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DF5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F9E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300375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19B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NRG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2C7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753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E03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C09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612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541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72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A2E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5.98</w:t>
            </w:r>
          </w:p>
        </w:tc>
      </w:tr>
      <w:tr w:rsidR="00967C7E" w:rsidRPr="00D85369" w14:paraId="26B91244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D5185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E1D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08837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166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303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392929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4E9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PPRC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37C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367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578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C50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DE4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247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02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943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5.98</w:t>
            </w:r>
          </w:p>
        </w:tc>
      </w:tr>
      <w:tr w:rsidR="00967C7E" w:rsidRPr="00D85369" w14:paraId="5DB11AAB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FE74D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80D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0309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D54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348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993381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A41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FSH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004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F87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875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C35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877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173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30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ECF3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3.34</w:t>
            </w:r>
          </w:p>
        </w:tc>
      </w:tr>
      <w:tr w:rsidR="00967C7E" w:rsidRPr="00D85369" w14:paraId="4DBEE92C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59053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C27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32195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D44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7B9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100525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D9C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DCDC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736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BEB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58A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DC0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DED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F5C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12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BFA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4.98</w:t>
            </w:r>
          </w:p>
        </w:tc>
      </w:tr>
      <w:tr w:rsidR="00967C7E" w:rsidRPr="00D85369" w14:paraId="007E37DF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04261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D3F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0873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A13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6F1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15354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753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LEC1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5B4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D25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F60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45E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B2B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DDC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63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254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8.05</w:t>
            </w:r>
          </w:p>
        </w:tc>
      </w:tr>
      <w:tr w:rsidR="00967C7E" w:rsidRPr="00D85369" w14:paraId="0A30DEC9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32165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E78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87941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851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48C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796295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F0A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MEX3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1CC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CDE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4D8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B40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E3D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5A6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03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C6DE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4.98</w:t>
            </w:r>
          </w:p>
        </w:tc>
      </w:tr>
      <w:tr w:rsidR="00967C7E" w:rsidRPr="00D85369" w14:paraId="4C2A3B14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DF6A6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0A2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781539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282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E7F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7967754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9E0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MEX3C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A42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DF9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434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F24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695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9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E6C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19E-0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C8031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9.53</w:t>
            </w:r>
          </w:p>
        </w:tc>
      </w:tr>
      <w:tr w:rsidR="00967C7E" w:rsidRPr="00D85369" w14:paraId="5DAF4CDF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945E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A93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3585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51A3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CA64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769666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2A40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PDCD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F5B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E3E6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CD5D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4DD4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9681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A69B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86E-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71A0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1.14</w:t>
            </w:r>
          </w:p>
        </w:tc>
      </w:tr>
      <w:tr w:rsidR="00967C7E" w:rsidRPr="00D85369" w14:paraId="2FE2496F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F36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 xml:space="preserve">Carnitine </w:t>
            </w:r>
            <w:r w:rsidRPr="00D85369">
              <w:rPr>
                <w:rFonts w:ascii="Arial" w:eastAsia="等线" w:hAnsi="Arial" w:cs="Arial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BCC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65685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9EE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A22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8071277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3A2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FCRL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079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43F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29F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8F5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052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2E7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30E-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8D8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1.48</w:t>
            </w:r>
          </w:p>
        </w:tc>
      </w:tr>
      <w:tr w:rsidR="00967C7E" w:rsidRPr="00D85369" w14:paraId="58BB4485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7EA5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C15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6064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503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839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579586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907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SRBD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2A6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563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364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278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395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57E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62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D2E7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3.02</w:t>
            </w:r>
          </w:p>
        </w:tc>
      </w:tr>
      <w:tr w:rsidR="00967C7E" w:rsidRPr="00D85369" w14:paraId="66684317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0873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490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98799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C81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467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28455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25D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RL8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5E1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0F3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84A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B69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AAB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511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00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625E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3.02</w:t>
            </w:r>
          </w:p>
        </w:tc>
      </w:tr>
      <w:tr w:rsidR="00967C7E" w:rsidRPr="00D85369" w14:paraId="75B09409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AA1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FAF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7331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A71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4E3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276975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0E7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LOC6437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CDA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A65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236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2C4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2FD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ACE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10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38C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1.14</w:t>
            </w:r>
          </w:p>
        </w:tc>
      </w:tr>
      <w:tr w:rsidR="00967C7E" w:rsidRPr="00D85369" w14:paraId="301C3D75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C1F9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F91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745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7AB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868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175284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EC0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LOC4411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42C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804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995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34C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D3D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C53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68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79E9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7.62</w:t>
            </w:r>
          </w:p>
        </w:tc>
      </w:tr>
      <w:tr w:rsidR="00967C7E" w:rsidRPr="00D85369" w14:paraId="7E254C5B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E7E3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774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69598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8A1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E0D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978853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3FF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WISTN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D8D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C8C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8E1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902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D77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21E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58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886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0.23</w:t>
            </w:r>
          </w:p>
        </w:tc>
      </w:tr>
      <w:tr w:rsidR="00967C7E" w:rsidRPr="00D85369" w14:paraId="11D5FF8D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F370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8D5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69137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0F7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A35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101618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18E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CDC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21E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2F1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C06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C4E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B6D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49E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18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759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9.34</w:t>
            </w:r>
          </w:p>
        </w:tc>
      </w:tr>
      <w:tr w:rsidR="00967C7E" w:rsidRPr="00D85369" w14:paraId="230CD7D3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96CD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127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7161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B54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FCB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113718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105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CDC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544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525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4A3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EB5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3E4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A21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87E-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BDF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10.14</w:t>
            </w:r>
          </w:p>
        </w:tc>
      </w:tr>
      <w:tr w:rsidR="00967C7E" w:rsidRPr="00D85369" w14:paraId="666C4FA4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07A9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C56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7161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0D1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89D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11477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FBE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CDC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AD9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EC7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BDA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14B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BB8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A26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63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B0F0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4.98</w:t>
            </w:r>
          </w:p>
        </w:tc>
      </w:tr>
      <w:tr w:rsidR="00967C7E" w:rsidRPr="00D85369" w14:paraId="0E20B131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8271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4F0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082159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D02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57B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119703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B2E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SLC16A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CEB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F07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F95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53C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A71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832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99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B04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9.72</w:t>
            </w:r>
          </w:p>
        </w:tc>
      </w:tr>
      <w:tr w:rsidR="00967C7E" w:rsidRPr="00D85369" w14:paraId="67D9E854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A56C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F00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56267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01C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28E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548867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1E4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PUSD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989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541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D1C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3D1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DD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F0D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39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104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1.14</w:t>
            </w:r>
          </w:p>
        </w:tc>
      </w:tr>
      <w:tr w:rsidR="00967C7E" w:rsidRPr="00D85369" w14:paraId="6A29CACF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2C07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BEC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61082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278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C34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92606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49D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PLCB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C62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821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51F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9E1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EAB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121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56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A472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0.23</w:t>
            </w:r>
          </w:p>
        </w:tc>
      </w:tr>
      <w:tr w:rsidR="00967C7E" w:rsidRPr="00D85369" w14:paraId="0E847996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6676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 xml:space="preserve">TMAO </w:t>
            </w:r>
            <w:r w:rsidRPr="00D85369">
              <w:rPr>
                <w:rFonts w:ascii="Arial" w:eastAsia="等线" w:hAnsi="Arial" w:cs="Arial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AC1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393557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C7B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B8B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9039958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0AB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LDH4A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9D1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8B6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996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CE7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FD0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E62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56E-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88CF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3.03</w:t>
            </w:r>
          </w:p>
        </w:tc>
      </w:tr>
      <w:tr w:rsidR="00967C7E" w:rsidRPr="00D85369" w14:paraId="231F8406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9162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CBE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84688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5E4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17C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2915369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C71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RV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C39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982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F1C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ECD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62C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4DB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19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64B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7.62</w:t>
            </w:r>
          </w:p>
        </w:tc>
      </w:tr>
      <w:tr w:rsidR="00967C7E" w:rsidRPr="00D85369" w14:paraId="385E1394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89A1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623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74186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77A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418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506410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341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FLJ314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DC0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02C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019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1BC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5DA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EBD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11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C58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5.98</w:t>
            </w:r>
          </w:p>
        </w:tc>
      </w:tr>
      <w:tr w:rsidR="00967C7E" w:rsidRPr="00D85369" w14:paraId="3574E068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1E37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354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32364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B1D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4E6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656382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1E4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MNX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BD7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6E7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CF7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45E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2BB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52D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23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4CF6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0.73</w:t>
            </w:r>
          </w:p>
        </w:tc>
      </w:tr>
      <w:tr w:rsidR="00967C7E" w:rsidRPr="00D85369" w14:paraId="54F2D4D3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1CEA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7A1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7032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932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6F1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86341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D8B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NGPT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896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BCC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7E7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D40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BB4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9AB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28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24F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0.22</w:t>
            </w:r>
          </w:p>
        </w:tc>
      </w:tr>
      <w:tr w:rsidR="00967C7E" w:rsidRPr="00D85369" w14:paraId="774FDBC6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B977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90E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691716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3A7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FA1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31286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F8B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PCMTD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D06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F66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B85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C32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E8C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7E2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23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39B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8.76</w:t>
            </w:r>
          </w:p>
        </w:tc>
      </w:tr>
      <w:tr w:rsidR="00967C7E" w:rsidRPr="00D85369" w14:paraId="49954B43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F2C6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828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22213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1CD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024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04134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6BC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U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939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145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3DD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655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F84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389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04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403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5.98</w:t>
            </w:r>
          </w:p>
        </w:tc>
      </w:tr>
      <w:tr w:rsidR="00967C7E" w:rsidRPr="00D85369" w14:paraId="63F07080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520C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718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3021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AE5A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894C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689916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F713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12orf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91F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818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E2A8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25B0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A06A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5E4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40E-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4B92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3.02</w:t>
            </w:r>
          </w:p>
        </w:tc>
      </w:tr>
      <w:tr w:rsidR="00967C7E" w:rsidRPr="00D85369" w14:paraId="28836C9E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BC1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 xml:space="preserve">GABA </w:t>
            </w:r>
            <w:r w:rsidRPr="00D85369">
              <w:rPr>
                <w:rFonts w:ascii="Arial" w:eastAsia="等线" w:hAnsi="Arial" w:cs="Arial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6CD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20736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32B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777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923574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DF2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IFI4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92D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407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EBB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FD2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AEA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B19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56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37F3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1.76</w:t>
            </w:r>
          </w:p>
        </w:tc>
      </w:tr>
      <w:tr w:rsidR="00967C7E" w:rsidRPr="00D85369" w14:paraId="09E9ACF5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ABFD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72A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55364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43B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9AA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37335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62E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XR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BDB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E25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7EB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0AC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405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57D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38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6E3A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9.59</w:t>
            </w:r>
          </w:p>
        </w:tc>
      </w:tr>
      <w:tr w:rsidR="00967C7E" w:rsidRPr="00D85369" w14:paraId="1B4F2885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CFA8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2BB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9122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2D2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CA6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75246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4CF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NKX3-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FD9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5DC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397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2BD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F93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2F0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39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47F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4.98</w:t>
            </w:r>
          </w:p>
        </w:tc>
      </w:tr>
      <w:tr w:rsidR="00967C7E" w:rsidRPr="00D85369" w14:paraId="0C07C3B1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237B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CA5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69770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2BE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EA4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017344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950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MEM176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568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A9C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E3C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4B7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D54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AB1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36E-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03D9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3.03</w:t>
            </w:r>
          </w:p>
        </w:tc>
      </w:tr>
      <w:tr w:rsidR="00967C7E" w:rsidRPr="00D85369" w14:paraId="74B9E60D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B1E1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1CF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9274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44A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CBA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392683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B1B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BTBD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907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476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0A6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448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9A9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A17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54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856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8.76</w:t>
            </w:r>
          </w:p>
        </w:tc>
      </w:tr>
      <w:tr w:rsidR="00967C7E" w:rsidRPr="00D85369" w14:paraId="2D66BA95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B7EA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99B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0176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371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EC0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996383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FE5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NASEH2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5C9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EDB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402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FA5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402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6FB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88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494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2.54</w:t>
            </w:r>
          </w:p>
        </w:tc>
      </w:tr>
      <w:tr w:rsidR="00967C7E" w:rsidRPr="00D85369" w14:paraId="11ACBB89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0B50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B1A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75870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FA8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FDE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07610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DC2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DLK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0F2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011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AD5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F3D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738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599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96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67FA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6.33</w:t>
            </w:r>
          </w:p>
        </w:tc>
      </w:tr>
      <w:tr w:rsidR="00967C7E" w:rsidRPr="00D85369" w14:paraId="56F26A3B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3265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0B4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80516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B90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FC4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560605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65F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MAP1LC3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BE3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505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F59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D08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D4B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575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13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26F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9.89</w:t>
            </w:r>
          </w:p>
        </w:tc>
      </w:tr>
      <w:tr w:rsidR="00967C7E" w:rsidRPr="00D85369" w14:paraId="7832DFF4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2427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5BD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810633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74A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852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05418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1CC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19orf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E2D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496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1B8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4C6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125E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58C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81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49D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1.98</w:t>
            </w:r>
          </w:p>
        </w:tc>
      </w:tr>
      <w:tr w:rsidR="00967C7E" w:rsidRPr="00D85369" w14:paraId="43C413F9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67BB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00D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1615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C88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676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73866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556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D2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237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8997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14E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0B2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D59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B7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00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933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2.54</w:t>
            </w:r>
          </w:p>
        </w:tc>
      </w:tr>
      <w:tr w:rsidR="00967C7E" w:rsidRPr="00D85369" w14:paraId="2E2EB488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0861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lastRenderedPageBreak/>
              <w:t xml:space="preserve">propionic acid </w:t>
            </w:r>
            <w:r w:rsidRPr="00D85369">
              <w:rPr>
                <w:rFonts w:ascii="Arial" w:eastAsia="等线" w:hAnsi="Arial" w:cs="Arial"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51AD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6766484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048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A9F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6950433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E4D6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IGF2BP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AE8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264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AACB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F35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BA15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32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912C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52E-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0F1FAC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9.40</w:t>
            </w:r>
          </w:p>
        </w:tc>
      </w:tr>
      <w:tr w:rsidR="00967C7E" w:rsidRPr="00D85369" w14:paraId="36142703" w14:textId="77777777" w:rsidTr="007636AB">
        <w:tblPrEx>
          <w:jc w:val="center"/>
        </w:tblPrEx>
        <w:trPr>
          <w:trHeight w:val="276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0922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FC3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1323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1B578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BBC7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971316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B305F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FLJ3103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B9D5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074D0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E37C9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F0D43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C84C2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DA98A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22E-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B0E13A4" w14:textId="77777777" w:rsidR="00967C7E" w:rsidRPr="00D85369" w:rsidRDefault="00967C7E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7.54</w:t>
            </w:r>
          </w:p>
        </w:tc>
      </w:tr>
      <w:tr w:rsidR="00967C7E" w:rsidRPr="00D85369" w14:paraId="56442A25" w14:textId="77777777" w:rsidTr="007636AB">
        <w:trPr>
          <w:gridAfter w:val="10"/>
          <w:wAfter w:w="10915" w:type="dxa"/>
          <w:trHeight w:val="336"/>
        </w:trPr>
        <w:tc>
          <w:tcPr>
            <w:tcW w:w="3101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96CEA" w14:textId="77777777" w:rsidR="00967C7E" w:rsidRPr="00D85369" w:rsidRDefault="00967C7E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a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of choline was 6.12%.</w:t>
            </w:r>
          </w:p>
        </w:tc>
      </w:tr>
      <w:tr w:rsidR="00967C7E" w:rsidRPr="00D85369" w14:paraId="0F067572" w14:textId="77777777" w:rsidTr="007636AB">
        <w:trPr>
          <w:gridAfter w:val="10"/>
          <w:wAfter w:w="10915" w:type="dxa"/>
          <w:trHeight w:val="336"/>
        </w:trPr>
        <w:tc>
          <w:tcPr>
            <w:tcW w:w="310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9ED1" w14:textId="77777777" w:rsidR="00967C7E" w:rsidRPr="00D85369" w:rsidRDefault="00967C7E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b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of betaine was 13.02%.</w:t>
            </w:r>
          </w:p>
        </w:tc>
      </w:tr>
      <w:tr w:rsidR="00967C7E" w:rsidRPr="00D85369" w14:paraId="3CDE5918" w14:textId="77777777" w:rsidTr="007636AB">
        <w:trPr>
          <w:gridAfter w:val="10"/>
          <w:wAfter w:w="10915" w:type="dxa"/>
          <w:trHeight w:val="336"/>
        </w:trPr>
        <w:tc>
          <w:tcPr>
            <w:tcW w:w="3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4EC4" w14:textId="77777777" w:rsidR="00967C7E" w:rsidRPr="00D85369" w:rsidRDefault="00967C7E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c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of carnitine was 16.58%.</w:t>
            </w:r>
          </w:p>
        </w:tc>
      </w:tr>
      <w:tr w:rsidR="00967C7E" w:rsidRPr="00D85369" w14:paraId="3A592A3C" w14:textId="77777777" w:rsidTr="007636AB">
        <w:trPr>
          <w:gridAfter w:val="10"/>
          <w:wAfter w:w="10915" w:type="dxa"/>
          <w:trHeight w:val="336"/>
        </w:trPr>
        <w:tc>
          <w:tcPr>
            <w:tcW w:w="3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C7C9" w14:textId="77777777" w:rsidR="00967C7E" w:rsidRPr="00D85369" w:rsidRDefault="00967C7E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d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of TMAO was 8.36%.</w:t>
            </w:r>
          </w:p>
        </w:tc>
      </w:tr>
      <w:tr w:rsidR="00967C7E" w:rsidRPr="00D85369" w14:paraId="2816CA01" w14:textId="77777777" w:rsidTr="007636AB">
        <w:trPr>
          <w:gridAfter w:val="10"/>
          <w:wAfter w:w="10915" w:type="dxa"/>
          <w:trHeight w:val="336"/>
        </w:trPr>
        <w:tc>
          <w:tcPr>
            <w:tcW w:w="3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0CD4" w14:textId="77777777" w:rsidR="00967C7E" w:rsidRPr="00D85369" w:rsidRDefault="00967C7E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e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of GABA was 11.03%.</w:t>
            </w:r>
          </w:p>
        </w:tc>
      </w:tr>
      <w:tr w:rsidR="00967C7E" w:rsidRPr="00D85369" w14:paraId="5C22811C" w14:textId="77777777" w:rsidTr="007636AB">
        <w:trPr>
          <w:gridAfter w:val="10"/>
          <w:wAfter w:w="10915" w:type="dxa"/>
          <w:trHeight w:val="336"/>
        </w:trPr>
        <w:tc>
          <w:tcPr>
            <w:tcW w:w="3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498E" w14:textId="77777777" w:rsidR="00967C7E" w:rsidRPr="00D85369" w:rsidRDefault="00967C7E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f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of propionic acid was 2.24%.</w:t>
            </w:r>
          </w:p>
        </w:tc>
      </w:tr>
    </w:tbl>
    <w:p w14:paraId="6AEFF6C3" w14:textId="12429EC1" w:rsidR="004F7BF7" w:rsidRPr="00967C7E" w:rsidRDefault="00967C7E">
      <w:pPr>
        <w:rPr>
          <w:rFonts w:ascii="Arial" w:hAnsi="Arial" w:cs="Arial" w:hint="eastAsia"/>
          <w:sz w:val="20"/>
          <w:szCs w:val="20"/>
        </w:rPr>
      </w:pPr>
      <w:r w:rsidRPr="00D85369">
        <w:rPr>
          <w:rFonts w:ascii="Arial" w:hAnsi="Arial" w:cs="Arial"/>
          <w:sz w:val="20"/>
          <w:szCs w:val="20"/>
        </w:rPr>
        <w:t xml:space="preserve">SNP, single nucleotide polymorphism; Chr, chromosome; OA, other allele; EA, effect allele; MAF, minor allele frequency; </w:t>
      </w:r>
      <w:bookmarkStart w:id="0" w:name="_Hlk111370130"/>
      <w:r w:rsidRPr="00D85369">
        <w:rPr>
          <w:rFonts w:ascii="Arial" w:hAnsi="Arial" w:cs="Arial"/>
          <w:sz w:val="20"/>
          <w:szCs w:val="20"/>
        </w:rPr>
        <w:t xml:space="preserve">Beta, the estimate of the genetic association between the instrument and the exposure (i.e., </w:t>
      </w:r>
      <w:bookmarkStart w:id="1" w:name="_Hlk125970597"/>
      <w:r w:rsidRPr="00925BD2">
        <w:rPr>
          <w:rFonts w:ascii="Arial" w:hAnsi="Arial" w:cs="Arial"/>
          <w:sz w:val="20"/>
          <w:szCs w:val="20"/>
        </w:rPr>
        <w:t xml:space="preserve">log-transformed </w:t>
      </w:r>
      <w:r w:rsidRPr="00D85369">
        <w:rPr>
          <w:rFonts w:ascii="Arial" w:hAnsi="Arial" w:cs="Arial"/>
          <w:sz w:val="20"/>
          <w:szCs w:val="20"/>
        </w:rPr>
        <w:t xml:space="preserve">six plasma gut microbial metabolites </w:t>
      </w:r>
      <w:r w:rsidRPr="00925BD2">
        <w:rPr>
          <w:rFonts w:ascii="Arial" w:hAnsi="Arial" w:cs="Arial"/>
          <w:sz w:val="20"/>
          <w:szCs w:val="20"/>
        </w:rPr>
        <w:t>concentrations</w:t>
      </w:r>
      <w:r>
        <w:rPr>
          <w:rFonts w:ascii="Arial" w:hAnsi="Arial" w:cs="Arial"/>
          <w:sz w:val="20"/>
          <w:szCs w:val="20"/>
        </w:rPr>
        <w:t xml:space="preserve"> (i.e.,</w:t>
      </w:r>
      <w:r w:rsidRPr="00925BD2">
        <w:rPr>
          <w:rFonts w:ascii="Georgia" w:hAnsi="Georgia"/>
          <w:color w:val="333333"/>
          <w:sz w:val="27"/>
          <w:szCs w:val="27"/>
          <w:shd w:val="clear" w:color="auto" w:fill="FCFCFC"/>
        </w:rPr>
        <w:t xml:space="preserve"> </w:t>
      </w:r>
      <w:proofErr w:type="spellStart"/>
      <w:r w:rsidRPr="00925BD2">
        <w:rPr>
          <w:rFonts w:ascii="Arial" w:hAnsi="Arial" w:cs="Arial"/>
          <w:sz w:val="20"/>
          <w:szCs w:val="20"/>
        </w:rPr>
        <w:t>μM</w:t>
      </w:r>
      <w:proofErr w:type="spellEnd"/>
      <w:r w:rsidRPr="00D85369">
        <w:rPr>
          <w:rFonts w:ascii="Arial" w:hAnsi="Arial" w:cs="Arial"/>
          <w:sz w:val="20"/>
          <w:szCs w:val="20"/>
        </w:rPr>
        <w:t>)</w:t>
      </w:r>
      <w:bookmarkEnd w:id="0"/>
      <w:bookmarkEnd w:id="1"/>
      <w:r w:rsidRPr="00D85369">
        <w:rPr>
          <w:rFonts w:ascii="Arial" w:hAnsi="Arial" w:cs="Arial"/>
          <w:sz w:val="20"/>
          <w:szCs w:val="20"/>
        </w:rPr>
        <w:t xml:space="preserve">; SE, standard error; TMAO, trimethylamine N-oxide; GABA, gamma-aminobutyric acid. </w:t>
      </w:r>
    </w:p>
    <w:sectPr w:rsidR="004F7BF7" w:rsidRPr="00967C7E" w:rsidSect="00967C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7E"/>
    <w:rsid w:val="004F7BF7"/>
    <w:rsid w:val="0096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E3D0"/>
  <w15:chartTrackingRefBased/>
  <w15:docId w15:val="{0F60C215-1847-4832-B1B1-C0F8D6F46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C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5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</dc:creator>
  <cp:keywords/>
  <dc:description/>
  <cp:lastModifiedBy>李 欣</cp:lastModifiedBy>
  <cp:revision>1</cp:revision>
  <dcterms:created xsi:type="dcterms:W3CDTF">2023-02-19T00:44:00Z</dcterms:created>
  <dcterms:modified xsi:type="dcterms:W3CDTF">2023-02-19T00:44:00Z</dcterms:modified>
</cp:coreProperties>
</file>